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314"/>
        <w:gridCol w:w="2257"/>
      </w:tblGrid>
      <w:tr>
        <w:trPr/>
        <w:tc>
          <w:tcPr>
            <w:tcW w:w="852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Table S1</w:t>
            </w:r>
            <w:r>
              <w:rPr>
                <w:rFonts w:cs="Arial" w:ascii="Arial" w:hAnsi="Arial"/>
              </w:rPr>
              <w:t>. Oligonucleotides for real-time PCR and terminal restriction fragment length polymorphism (T-RFLP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get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quence (5’-3’)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neal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emp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>C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cterial 16S rRNA gene (T-RFLP &amp; clones)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Fam-AGAGTTTCMTGGCTCA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CCGTCAATTCCTTTRAGTTT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B 16S rRNA gene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GACGCTGAGGCATGAGAGCA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GACGGCACGGATTGTTATTCA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ostridium coccoides group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ACTCCTACGGGAGGCAG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GCTTCTTAGTCAGGTACCGTCAT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cteroides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GGTTCTGAGAGGAAGGTCC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GCTGCCTCCCGTAGGAGT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ctobacilli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AGCAGTAGGGAATCTTCC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CACCGCTACACATGGAG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terobacteriaceae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GTGCCAGCMGCCGCGGTA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GCCATAACGTTGAAAGATGG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B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CCAGCAGCCGCGGTAAT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CGCATTCCGCCTACTTCTC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bacteria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ACTCCTACGGGAGGCAGCAG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ATTACCGCGGCTGCTGGC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22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F:GCAATCAGCTCAGCTCCTG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R:CGCCTTGATCTCTCCACTCT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III</w:t>
            </w:r>
            <w:r>
              <w:rPr>
                <w:rFonts w:eastAsia="Symbol" w:cs="Symbol" w:ascii="Symbol" w:hAnsi="Symbol"/>
                <w:sz w:val="20"/>
              </w:rPr>
              <w:t>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AAGCTTCCTTCCTGTCCTC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TCCACCTCTGTTGGGTTCAT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III</w:t>
            </w:r>
            <w:r>
              <w:rPr>
                <w:rFonts w:eastAsia="Symbol" w:cs="Symbol" w:ascii="Symbol" w:hAnsi="Symbol"/>
                <w:sz w:val="20"/>
              </w:rPr>
              <w:t>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GGCTTCATTCTTGTCCTCC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TCCACCTCCATTGGGTTCT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17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CTCTCCACCGCAATGAAGA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AGCTTTCCCTCCGCATTGA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6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GAGGATACCACTCCCAACAGAC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AAGTGCATCATCGTTGTTCATACA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PDH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ATTGTCAGCAATGCATCCT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ATGGACTGTGGTCATGAGCC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  <w:tr>
        <w:trPr/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TGF</w:t>
            </w:r>
            <w:r>
              <w:rPr>
                <w:rFonts w:eastAsia="Symbol" w:cs="Symbol" w:ascii="Symbol" w:hAnsi="Symbol"/>
                <w:b/>
                <w:sz w:val="20"/>
              </w:rPr>
              <w:t></w:t>
            </w:r>
          </w:p>
        </w:tc>
        <w:tc>
          <w:tcPr>
            <w:tcW w:w="43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TGACGTCACTGGAGTTGTACG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GGTTCATGTCATGGATGGTGC</w:t>
            </w:r>
          </w:p>
        </w:tc>
        <w:tc>
          <w:tcPr>
            <w:tcW w:w="225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20:47:00Z</dcterms:created>
  <dc:creator>Ben Willing</dc:creator>
  <dc:description/>
  <cp:keywords/>
  <dc:language>en-US</dc:language>
  <cp:lastModifiedBy>Ben Willing</cp:lastModifiedBy>
  <dcterms:modified xsi:type="dcterms:W3CDTF">2011-10-09T20:48:00Z</dcterms:modified>
  <cp:revision>2</cp:revision>
  <dc:subject/>
  <dc:title/>
</cp:coreProperties>
</file>